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A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9685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B</w:t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9989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C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2122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mediating effects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ilience and self-esteem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hen sexual abuse w</w:t>
      </w:r>
      <w:r>
        <w:rPr>
          <w:rFonts w:hint="eastAsia"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amine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dividually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 3)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.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is figure depicts standardized regression weights. The first model is (3a), the second model is (3b) and the third model is (3c)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A sexual abuse. Model fit indices for Model 3A and 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: CFI=0.999, TLI=0.999, RMSEA=0.011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89.614, df=59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/df=1.519;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 fit indices for Model 3C: CFI=0.999, TLI=0.999, RMSEA=0.011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91.118, df=60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/df=1.519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6C"/>
    <w:rsid w:val="00012E3B"/>
    <w:rsid w:val="001165FF"/>
    <w:rsid w:val="00130022"/>
    <w:rsid w:val="00164B2E"/>
    <w:rsid w:val="001F24C5"/>
    <w:rsid w:val="00253E6C"/>
    <w:rsid w:val="002A4695"/>
    <w:rsid w:val="002D2963"/>
    <w:rsid w:val="00367A2D"/>
    <w:rsid w:val="003F1E7C"/>
    <w:rsid w:val="00431450"/>
    <w:rsid w:val="004B1939"/>
    <w:rsid w:val="004E2DFA"/>
    <w:rsid w:val="00550EA5"/>
    <w:rsid w:val="00593119"/>
    <w:rsid w:val="005E7961"/>
    <w:rsid w:val="00677207"/>
    <w:rsid w:val="007C08FD"/>
    <w:rsid w:val="007D0BBF"/>
    <w:rsid w:val="008B047A"/>
    <w:rsid w:val="008B6D2E"/>
    <w:rsid w:val="00920F17"/>
    <w:rsid w:val="009365D3"/>
    <w:rsid w:val="0095179E"/>
    <w:rsid w:val="009D67EF"/>
    <w:rsid w:val="009E4C88"/>
    <w:rsid w:val="009E76F9"/>
    <w:rsid w:val="00A61C59"/>
    <w:rsid w:val="00A67406"/>
    <w:rsid w:val="00A72FD5"/>
    <w:rsid w:val="00AC37A2"/>
    <w:rsid w:val="00B0146E"/>
    <w:rsid w:val="00B44AC4"/>
    <w:rsid w:val="00B53801"/>
    <w:rsid w:val="00BA484D"/>
    <w:rsid w:val="00C101BE"/>
    <w:rsid w:val="00C51A0E"/>
    <w:rsid w:val="00C961E8"/>
    <w:rsid w:val="00CA4148"/>
    <w:rsid w:val="00DD0664"/>
    <w:rsid w:val="00DD312E"/>
    <w:rsid w:val="00E50D92"/>
    <w:rsid w:val="00E51FC7"/>
    <w:rsid w:val="00E7180A"/>
    <w:rsid w:val="00F50CF5"/>
    <w:rsid w:val="00FA2ADB"/>
    <w:rsid w:val="00FB5210"/>
    <w:rsid w:val="03AF0F28"/>
    <w:rsid w:val="049D2E53"/>
    <w:rsid w:val="06C530FB"/>
    <w:rsid w:val="199520C4"/>
    <w:rsid w:val="25E04F4B"/>
    <w:rsid w:val="3EE83053"/>
    <w:rsid w:val="5811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character" w:customStyle="1" w:styleId="8">
    <w:name w:val="明显强调1"/>
    <w:basedOn w:val="7"/>
    <w:qFormat/>
    <w:uiPriority w:val="21"/>
    <w:rPr>
      <w:rFonts w:asciiTheme="majorHAnsi" w:hAnsiTheme="majorHAnsi" w:eastAsiaTheme="majorEastAsia" w:cstheme="majorHAnsi"/>
      <w:iCs/>
      <w:color w:val="4472C4" w:themeColor="accent1"/>
      <w:sz w:val="10"/>
      <w:szCs w:val="10"/>
      <w14:shadow w14:blurRad="50800" w14:dist="50800" w14:dir="5400000" w14:sx="0" w14:sy="0" w14:kx="0" w14:ky="0" w14:algn="ctr">
        <w14:schemeClr w14:val="accent1"/>
      </w14:shadow>
      <w14:textFill>
        <w14:solidFill>
          <w14:schemeClr w14:val="accent1"/>
        </w14:solidFill>
      </w14:textFill>
    </w:rPr>
  </w:style>
  <w:style w:type="paragraph" w:customStyle="1" w:styleId="9">
    <w:name w:val="参考文献1"/>
    <w:basedOn w:val="5"/>
    <w:qFormat/>
    <w:uiPriority w:val="0"/>
    <w:pPr>
      <w:widowControl/>
      <w:jc w:val="left"/>
    </w:pPr>
    <w:rPr>
      <w:rFonts w:ascii="宋体" w:hAnsi="宋体" w:eastAsia="宋体" w:cs="宋体"/>
      <w:color w:val="00B0F0"/>
      <w:kern w:val="0"/>
      <w:sz w:val="13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7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0</Words>
  <Characters>460</Characters>
  <Lines>3</Lines>
  <Paragraphs>1</Paragraphs>
  <TotalTime>325</TotalTime>
  <ScaleCrop>false</ScaleCrop>
  <LinksUpToDate>false</LinksUpToDate>
  <CharactersWithSpaces>53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7:21:00Z</dcterms:created>
  <dc:creator>1579295211@qq.com</dc:creator>
  <cp:lastModifiedBy>Super</cp:lastModifiedBy>
  <dcterms:modified xsi:type="dcterms:W3CDTF">2021-06-16T02:53:0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C6BF026F6A34F25921F2A57D3327F0D</vt:lpwstr>
  </property>
</Properties>
</file>